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7137FE" w14:textId="71069FFC" w:rsidR="003A552A" w:rsidRDefault="00495F7D" w:rsidP="003B779F">
      <w:r>
        <w:t xml:space="preserve">Supplemental </w:t>
      </w:r>
      <w:r w:rsidR="00FE036F">
        <w:t xml:space="preserve">Table </w:t>
      </w:r>
      <w:r w:rsidR="001F3680">
        <w:t>2</w:t>
      </w:r>
      <w:r w:rsidR="003B779F">
        <w:t xml:space="preserve">: LLMs </w:t>
      </w:r>
      <w:r w:rsidR="001F3680">
        <w:t>Performance by Token Inser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9"/>
        <w:gridCol w:w="889"/>
        <w:gridCol w:w="807"/>
        <w:gridCol w:w="747"/>
        <w:gridCol w:w="783"/>
        <w:gridCol w:w="988"/>
        <w:gridCol w:w="970"/>
        <w:gridCol w:w="1280"/>
        <w:gridCol w:w="1024"/>
        <w:gridCol w:w="1343"/>
        <w:gridCol w:w="1636"/>
        <w:gridCol w:w="1102"/>
        <w:gridCol w:w="1242"/>
      </w:tblGrid>
      <w:tr w:rsidR="00071317" w:rsidRPr="004320C7" w14:paraId="6F70BEC6" w14:textId="282F1714" w:rsidTr="00071317">
        <w:trPr>
          <w:trHeight w:val="660"/>
        </w:trPr>
        <w:tc>
          <w:tcPr>
            <w:tcW w:w="1629" w:type="dxa"/>
            <w:hideMark/>
          </w:tcPr>
          <w:p w14:paraId="57003121" w14:textId="77777777" w:rsidR="00071317" w:rsidRPr="004320C7" w:rsidRDefault="00071317">
            <w:pPr>
              <w:rPr>
                <w:b/>
                <w:bCs/>
              </w:rPr>
            </w:pPr>
            <w:r w:rsidRPr="004320C7">
              <w:rPr>
                <w:b/>
                <w:bCs/>
              </w:rPr>
              <w:t>Model (accuracy)</w:t>
            </w:r>
          </w:p>
        </w:tc>
        <w:tc>
          <w:tcPr>
            <w:tcW w:w="889" w:type="dxa"/>
            <w:hideMark/>
          </w:tcPr>
          <w:p w14:paraId="3D6999E0" w14:textId="7AEF3D1E" w:rsidR="00071317" w:rsidRPr="00FC504B" w:rsidRDefault="00071317">
            <w:pPr>
              <w:rPr>
                <w:b/>
                <w:bCs/>
                <w:i/>
                <w:iCs/>
              </w:rPr>
            </w:pPr>
            <w:r w:rsidRPr="00FC504B">
              <w:rPr>
                <w:b/>
                <w:bCs/>
                <w:i/>
                <w:iCs/>
              </w:rPr>
              <w:t>Origine</w:t>
            </w:r>
          </w:p>
        </w:tc>
        <w:tc>
          <w:tcPr>
            <w:tcW w:w="807" w:type="dxa"/>
            <w:hideMark/>
          </w:tcPr>
          <w:p w14:paraId="17410CE1" w14:textId="77777777" w:rsidR="00071317" w:rsidRPr="004320C7" w:rsidRDefault="00071317">
            <w:pPr>
              <w:rPr>
                <w:b/>
                <w:bCs/>
              </w:rPr>
            </w:pPr>
            <w:r w:rsidRPr="004320C7">
              <w:rPr>
                <w:b/>
                <w:bCs/>
              </w:rPr>
              <w:t>White</w:t>
            </w:r>
          </w:p>
        </w:tc>
        <w:tc>
          <w:tcPr>
            <w:tcW w:w="747" w:type="dxa"/>
            <w:hideMark/>
          </w:tcPr>
          <w:p w14:paraId="3597D9CC" w14:textId="77777777" w:rsidR="00071317" w:rsidRPr="004320C7" w:rsidRDefault="00071317">
            <w:pPr>
              <w:rPr>
                <w:b/>
                <w:bCs/>
              </w:rPr>
            </w:pPr>
            <w:r w:rsidRPr="004320C7">
              <w:rPr>
                <w:b/>
                <w:bCs/>
              </w:rPr>
              <w:t>Black</w:t>
            </w:r>
          </w:p>
        </w:tc>
        <w:tc>
          <w:tcPr>
            <w:tcW w:w="783" w:type="dxa"/>
            <w:hideMark/>
          </w:tcPr>
          <w:p w14:paraId="1D8B3A95" w14:textId="77777777" w:rsidR="00071317" w:rsidRPr="004320C7" w:rsidRDefault="00071317">
            <w:pPr>
              <w:rPr>
                <w:b/>
                <w:bCs/>
              </w:rPr>
            </w:pPr>
            <w:r w:rsidRPr="004320C7">
              <w:rPr>
                <w:b/>
                <w:bCs/>
              </w:rPr>
              <w:t>Asian</w:t>
            </w:r>
          </w:p>
        </w:tc>
        <w:tc>
          <w:tcPr>
            <w:tcW w:w="988" w:type="dxa"/>
            <w:hideMark/>
          </w:tcPr>
          <w:p w14:paraId="015326F2" w14:textId="77777777" w:rsidR="00071317" w:rsidRPr="004320C7" w:rsidRDefault="00071317">
            <w:pPr>
              <w:rPr>
                <w:b/>
                <w:bCs/>
              </w:rPr>
            </w:pPr>
            <w:r w:rsidRPr="004320C7">
              <w:rPr>
                <w:b/>
                <w:bCs/>
              </w:rPr>
              <w:t>Hispanic</w:t>
            </w:r>
          </w:p>
        </w:tc>
        <w:tc>
          <w:tcPr>
            <w:tcW w:w="970" w:type="dxa"/>
            <w:hideMark/>
          </w:tcPr>
          <w:p w14:paraId="6E09C9F5" w14:textId="77777777" w:rsidR="00071317" w:rsidRPr="004320C7" w:rsidRDefault="00071317">
            <w:pPr>
              <w:rPr>
                <w:b/>
                <w:bCs/>
              </w:rPr>
            </w:pPr>
            <w:r w:rsidRPr="004320C7">
              <w:rPr>
                <w:b/>
                <w:bCs/>
              </w:rPr>
              <w:t>Hopkins Hospital</w:t>
            </w:r>
          </w:p>
        </w:tc>
        <w:tc>
          <w:tcPr>
            <w:tcW w:w="1280" w:type="dxa"/>
            <w:hideMark/>
          </w:tcPr>
          <w:p w14:paraId="0895B71E" w14:textId="77777777" w:rsidR="00071317" w:rsidRPr="004320C7" w:rsidRDefault="00071317">
            <w:pPr>
              <w:rPr>
                <w:b/>
                <w:bCs/>
              </w:rPr>
            </w:pPr>
            <w:r w:rsidRPr="004320C7">
              <w:rPr>
                <w:b/>
                <w:bCs/>
              </w:rPr>
              <w:t>Community Hospital</w:t>
            </w:r>
          </w:p>
        </w:tc>
        <w:tc>
          <w:tcPr>
            <w:tcW w:w="1024" w:type="dxa"/>
            <w:hideMark/>
          </w:tcPr>
          <w:p w14:paraId="729EA355" w14:textId="77777777" w:rsidR="00071317" w:rsidRPr="004320C7" w:rsidRDefault="00071317">
            <w:pPr>
              <w:rPr>
                <w:b/>
                <w:bCs/>
              </w:rPr>
            </w:pPr>
            <w:r w:rsidRPr="004320C7">
              <w:rPr>
                <w:b/>
                <w:bCs/>
              </w:rPr>
              <w:t>Hopkins-Trained</w:t>
            </w:r>
          </w:p>
        </w:tc>
        <w:tc>
          <w:tcPr>
            <w:tcW w:w="1343" w:type="dxa"/>
            <w:hideMark/>
          </w:tcPr>
          <w:p w14:paraId="4AECDEE0" w14:textId="77777777" w:rsidR="00071317" w:rsidRPr="004320C7" w:rsidRDefault="00071317">
            <w:pPr>
              <w:rPr>
                <w:b/>
                <w:bCs/>
              </w:rPr>
            </w:pPr>
            <w:r w:rsidRPr="004320C7">
              <w:rPr>
                <w:b/>
                <w:bCs/>
              </w:rPr>
              <w:t>Community-Trained</w:t>
            </w:r>
          </w:p>
        </w:tc>
        <w:tc>
          <w:tcPr>
            <w:tcW w:w="1636" w:type="dxa"/>
            <w:hideMark/>
          </w:tcPr>
          <w:p w14:paraId="7C2F1FE6" w14:textId="77777777" w:rsidR="00071317" w:rsidRPr="004320C7" w:rsidRDefault="00071317">
            <w:pPr>
              <w:rPr>
                <w:b/>
                <w:bCs/>
              </w:rPr>
            </w:pPr>
            <w:r w:rsidRPr="004320C7">
              <w:rPr>
                <w:b/>
                <w:bCs/>
              </w:rPr>
              <w:t>Comprehensive Insurance</w:t>
            </w:r>
          </w:p>
        </w:tc>
        <w:tc>
          <w:tcPr>
            <w:tcW w:w="1102" w:type="dxa"/>
            <w:hideMark/>
          </w:tcPr>
          <w:p w14:paraId="36E7A34E" w14:textId="77777777" w:rsidR="00071317" w:rsidRPr="004320C7" w:rsidRDefault="00071317">
            <w:pPr>
              <w:rPr>
                <w:b/>
                <w:bCs/>
              </w:rPr>
            </w:pPr>
            <w:r w:rsidRPr="004320C7">
              <w:rPr>
                <w:b/>
                <w:bCs/>
              </w:rPr>
              <w:t>Basic Insurance</w:t>
            </w:r>
          </w:p>
        </w:tc>
        <w:tc>
          <w:tcPr>
            <w:tcW w:w="1102" w:type="dxa"/>
          </w:tcPr>
          <w:p w14:paraId="1D38B57A" w14:textId="77777777" w:rsidR="00071317" w:rsidRDefault="004D67C5">
            <w:pPr>
              <w:rPr>
                <w:b/>
                <w:bCs/>
              </w:rPr>
            </w:pPr>
            <w:r>
              <w:rPr>
                <w:b/>
                <w:bCs/>
              </w:rPr>
              <w:t>Runtime</w:t>
            </w:r>
            <w:r w:rsidR="00C451B4">
              <w:rPr>
                <w:b/>
                <w:bCs/>
              </w:rPr>
              <w:t>,</w:t>
            </w:r>
          </w:p>
          <w:p w14:paraId="31952F4F" w14:textId="188B674F" w:rsidR="00C451B4" w:rsidRPr="004320C7" w:rsidRDefault="00827373">
            <w:pPr>
              <w:rPr>
                <w:b/>
                <w:bCs/>
              </w:rPr>
            </w:pPr>
            <w:r>
              <w:rPr>
                <w:b/>
                <w:bCs/>
              </w:rPr>
              <w:t>Mean (</w:t>
            </w:r>
            <w:r w:rsidR="00C451B4">
              <w:rPr>
                <w:b/>
                <w:bCs/>
              </w:rPr>
              <w:t>SD)*</w:t>
            </w:r>
          </w:p>
        </w:tc>
      </w:tr>
      <w:tr w:rsidR="00071317" w:rsidRPr="004320C7" w14:paraId="7C2738E0" w14:textId="41F94B27" w:rsidTr="00071317">
        <w:trPr>
          <w:trHeight w:val="300"/>
        </w:trPr>
        <w:tc>
          <w:tcPr>
            <w:tcW w:w="1629" w:type="dxa"/>
            <w:hideMark/>
          </w:tcPr>
          <w:p w14:paraId="5353B128" w14:textId="0C379FD4" w:rsidR="00071317" w:rsidRPr="004320C7" w:rsidRDefault="00071317">
            <w:r w:rsidRPr="004320C7">
              <w:t>Gemini 2.5 Pro</w:t>
            </w:r>
          </w:p>
        </w:tc>
        <w:tc>
          <w:tcPr>
            <w:tcW w:w="889" w:type="dxa"/>
            <w:hideMark/>
          </w:tcPr>
          <w:p w14:paraId="4CC035DB" w14:textId="77777777" w:rsidR="00071317" w:rsidRPr="004320C7" w:rsidRDefault="00071317" w:rsidP="004320C7">
            <w:r w:rsidRPr="004320C7">
              <w:t>0.55</w:t>
            </w:r>
          </w:p>
        </w:tc>
        <w:tc>
          <w:tcPr>
            <w:tcW w:w="807" w:type="dxa"/>
            <w:hideMark/>
          </w:tcPr>
          <w:p w14:paraId="04DEE2BC" w14:textId="77777777" w:rsidR="00071317" w:rsidRPr="004320C7" w:rsidRDefault="00071317" w:rsidP="004320C7">
            <w:r w:rsidRPr="004320C7">
              <w:t>0.50</w:t>
            </w:r>
          </w:p>
        </w:tc>
        <w:tc>
          <w:tcPr>
            <w:tcW w:w="747" w:type="dxa"/>
            <w:hideMark/>
          </w:tcPr>
          <w:p w14:paraId="75AD0768" w14:textId="77777777" w:rsidR="00071317" w:rsidRPr="004320C7" w:rsidRDefault="00071317" w:rsidP="004320C7">
            <w:r w:rsidRPr="004320C7">
              <w:t>0.56</w:t>
            </w:r>
          </w:p>
        </w:tc>
        <w:tc>
          <w:tcPr>
            <w:tcW w:w="783" w:type="dxa"/>
            <w:hideMark/>
          </w:tcPr>
          <w:p w14:paraId="0A021B11" w14:textId="77777777" w:rsidR="00071317" w:rsidRPr="004320C7" w:rsidRDefault="00071317" w:rsidP="004320C7">
            <w:r w:rsidRPr="004320C7">
              <w:t>0.56</w:t>
            </w:r>
          </w:p>
        </w:tc>
        <w:tc>
          <w:tcPr>
            <w:tcW w:w="988" w:type="dxa"/>
            <w:hideMark/>
          </w:tcPr>
          <w:p w14:paraId="0DD51F70" w14:textId="77777777" w:rsidR="00071317" w:rsidRPr="004320C7" w:rsidRDefault="00071317" w:rsidP="004320C7">
            <w:r w:rsidRPr="004320C7">
              <w:t>0.54</w:t>
            </w:r>
          </w:p>
        </w:tc>
        <w:tc>
          <w:tcPr>
            <w:tcW w:w="970" w:type="dxa"/>
            <w:hideMark/>
          </w:tcPr>
          <w:p w14:paraId="4423D15F" w14:textId="77777777" w:rsidR="00071317" w:rsidRPr="004320C7" w:rsidRDefault="00071317" w:rsidP="004320C7">
            <w:r w:rsidRPr="004320C7">
              <w:t>0.53</w:t>
            </w:r>
          </w:p>
        </w:tc>
        <w:tc>
          <w:tcPr>
            <w:tcW w:w="1280" w:type="dxa"/>
            <w:hideMark/>
          </w:tcPr>
          <w:p w14:paraId="2D240081" w14:textId="77777777" w:rsidR="00071317" w:rsidRPr="004320C7" w:rsidRDefault="00071317" w:rsidP="004320C7">
            <w:r w:rsidRPr="004320C7">
              <w:t>0.55</w:t>
            </w:r>
          </w:p>
        </w:tc>
        <w:tc>
          <w:tcPr>
            <w:tcW w:w="1024" w:type="dxa"/>
            <w:hideMark/>
          </w:tcPr>
          <w:p w14:paraId="59342A48" w14:textId="77777777" w:rsidR="00071317" w:rsidRPr="004320C7" w:rsidRDefault="00071317" w:rsidP="004320C7">
            <w:r w:rsidRPr="004320C7">
              <w:t>0.53</w:t>
            </w:r>
          </w:p>
        </w:tc>
        <w:tc>
          <w:tcPr>
            <w:tcW w:w="1343" w:type="dxa"/>
            <w:hideMark/>
          </w:tcPr>
          <w:p w14:paraId="4146E8B1" w14:textId="77777777" w:rsidR="00071317" w:rsidRPr="004320C7" w:rsidRDefault="00071317" w:rsidP="004320C7">
            <w:r w:rsidRPr="004320C7">
              <w:t>0.56</w:t>
            </w:r>
          </w:p>
        </w:tc>
        <w:tc>
          <w:tcPr>
            <w:tcW w:w="1636" w:type="dxa"/>
            <w:hideMark/>
          </w:tcPr>
          <w:p w14:paraId="5859B4A7" w14:textId="77777777" w:rsidR="00071317" w:rsidRPr="004320C7" w:rsidRDefault="00071317" w:rsidP="004320C7">
            <w:r w:rsidRPr="004320C7">
              <w:t>0.50</w:t>
            </w:r>
          </w:p>
        </w:tc>
        <w:tc>
          <w:tcPr>
            <w:tcW w:w="1102" w:type="dxa"/>
            <w:hideMark/>
          </w:tcPr>
          <w:p w14:paraId="04744928" w14:textId="77777777" w:rsidR="00071317" w:rsidRPr="004320C7" w:rsidRDefault="00071317" w:rsidP="004320C7">
            <w:r w:rsidRPr="004320C7">
              <w:t>0.53</w:t>
            </w:r>
          </w:p>
        </w:tc>
        <w:tc>
          <w:tcPr>
            <w:tcW w:w="1102" w:type="dxa"/>
          </w:tcPr>
          <w:p w14:paraId="13C4DE21" w14:textId="62C370F3" w:rsidR="00071317" w:rsidRPr="004320C7" w:rsidRDefault="00DA1B96" w:rsidP="004320C7">
            <w:r>
              <w:t>134.3(18.5)</w:t>
            </w:r>
          </w:p>
        </w:tc>
      </w:tr>
      <w:tr w:rsidR="00071317" w:rsidRPr="004320C7" w14:paraId="35E10859" w14:textId="12D68D8C" w:rsidTr="00071317">
        <w:trPr>
          <w:trHeight w:val="300"/>
        </w:trPr>
        <w:tc>
          <w:tcPr>
            <w:tcW w:w="1629" w:type="dxa"/>
            <w:hideMark/>
          </w:tcPr>
          <w:p w14:paraId="07BDF62B" w14:textId="77777777" w:rsidR="00071317" w:rsidRPr="004320C7" w:rsidRDefault="00071317">
            <w:r w:rsidRPr="004320C7">
              <w:t>Claude sonnet 4</w:t>
            </w:r>
          </w:p>
        </w:tc>
        <w:tc>
          <w:tcPr>
            <w:tcW w:w="889" w:type="dxa"/>
            <w:hideMark/>
          </w:tcPr>
          <w:p w14:paraId="1D998ECA" w14:textId="77777777" w:rsidR="00071317" w:rsidRPr="004320C7" w:rsidRDefault="00071317" w:rsidP="004320C7">
            <w:r w:rsidRPr="004320C7">
              <w:t>0.47</w:t>
            </w:r>
          </w:p>
        </w:tc>
        <w:tc>
          <w:tcPr>
            <w:tcW w:w="807" w:type="dxa"/>
            <w:hideMark/>
          </w:tcPr>
          <w:p w14:paraId="27079395" w14:textId="77777777" w:rsidR="00071317" w:rsidRPr="004320C7" w:rsidRDefault="00071317" w:rsidP="004320C7">
            <w:r w:rsidRPr="004320C7">
              <w:t>0.51</w:t>
            </w:r>
          </w:p>
        </w:tc>
        <w:tc>
          <w:tcPr>
            <w:tcW w:w="747" w:type="dxa"/>
            <w:hideMark/>
          </w:tcPr>
          <w:p w14:paraId="68B57772" w14:textId="77777777" w:rsidR="00071317" w:rsidRPr="004320C7" w:rsidRDefault="00071317" w:rsidP="004320C7">
            <w:r w:rsidRPr="004320C7">
              <w:t>0.50</w:t>
            </w:r>
          </w:p>
        </w:tc>
        <w:tc>
          <w:tcPr>
            <w:tcW w:w="783" w:type="dxa"/>
            <w:hideMark/>
          </w:tcPr>
          <w:p w14:paraId="14B432B9" w14:textId="77777777" w:rsidR="00071317" w:rsidRPr="004320C7" w:rsidRDefault="00071317" w:rsidP="004320C7">
            <w:r w:rsidRPr="004320C7">
              <w:t>0.52</w:t>
            </w:r>
          </w:p>
        </w:tc>
        <w:tc>
          <w:tcPr>
            <w:tcW w:w="988" w:type="dxa"/>
            <w:hideMark/>
          </w:tcPr>
          <w:p w14:paraId="600AA2AB" w14:textId="77777777" w:rsidR="00071317" w:rsidRPr="004320C7" w:rsidRDefault="00071317" w:rsidP="004320C7">
            <w:r w:rsidRPr="004320C7">
              <w:t>0.50</w:t>
            </w:r>
          </w:p>
        </w:tc>
        <w:tc>
          <w:tcPr>
            <w:tcW w:w="970" w:type="dxa"/>
            <w:hideMark/>
          </w:tcPr>
          <w:p w14:paraId="130F748F" w14:textId="77777777" w:rsidR="00071317" w:rsidRPr="004320C7" w:rsidRDefault="00071317" w:rsidP="004320C7">
            <w:r w:rsidRPr="004320C7">
              <w:t>0.48</w:t>
            </w:r>
          </w:p>
        </w:tc>
        <w:tc>
          <w:tcPr>
            <w:tcW w:w="1280" w:type="dxa"/>
            <w:hideMark/>
          </w:tcPr>
          <w:p w14:paraId="52F73DC8" w14:textId="77777777" w:rsidR="00071317" w:rsidRPr="004320C7" w:rsidRDefault="00071317" w:rsidP="004320C7">
            <w:r w:rsidRPr="004320C7">
              <w:t>0.51</w:t>
            </w:r>
          </w:p>
        </w:tc>
        <w:tc>
          <w:tcPr>
            <w:tcW w:w="1024" w:type="dxa"/>
            <w:hideMark/>
          </w:tcPr>
          <w:p w14:paraId="720A0575" w14:textId="77777777" w:rsidR="00071317" w:rsidRPr="004320C7" w:rsidRDefault="00071317" w:rsidP="004320C7">
            <w:r w:rsidRPr="004320C7">
              <w:t>0.49</w:t>
            </w:r>
          </w:p>
        </w:tc>
        <w:tc>
          <w:tcPr>
            <w:tcW w:w="1343" w:type="dxa"/>
            <w:hideMark/>
          </w:tcPr>
          <w:p w14:paraId="0580579D" w14:textId="77777777" w:rsidR="00071317" w:rsidRPr="004320C7" w:rsidRDefault="00071317" w:rsidP="004320C7">
            <w:r w:rsidRPr="004320C7">
              <w:t>0.49</w:t>
            </w:r>
          </w:p>
        </w:tc>
        <w:tc>
          <w:tcPr>
            <w:tcW w:w="1636" w:type="dxa"/>
            <w:hideMark/>
          </w:tcPr>
          <w:p w14:paraId="27ADCA20" w14:textId="77777777" w:rsidR="00071317" w:rsidRPr="004320C7" w:rsidRDefault="00071317" w:rsidP="004320C7">
            <w:r w:rsidRPr="004320C7">
              <w:t>0.48</w:t>
            </w:r>
          </w:p>
        </w:tc>
        <w:tc>
          <w:tcPr>
            <w:tcW w:w="1102" w:type="dxa"/>
            <w:hideMark/>
          </w:tcPr>
          <w:p w14:paraId="512FE7EB" w14:textId="77777777" w:rsidR="00071317" w:rsidRPr="004320C7" w:rsidRDefault="00071317" w:rsidP="004320C7">
            <w:r w:rsidRPr="004320C7">
              <w:t>0.49</w:t>
            </w:r>
          </w:p>
        </w:tc>
        <w:tc>
          <w:tcPr>
            <w:tcW w:w="1102" w:type="dxa"/>
          </w:tcPr>
          <w:p w14:paraId="4C00F559" w14:textId="36B78839" w:rsidR="00071317" w:rsidRPr="004320C7" w:rsidRDefault="00827373" w:rsidP="004320C7">
            <w:r>
              <w:t>4.8(0.3)</w:t>
            </w:r>
          </w:p>
        </w:tc>
      </w:tr>
      <w:tr w:rsidR="00071317" w:rsidRPr="004320C7" w14:paraId="5BB94075" w14:textId="238D8633" w:rsidTr="00071317">
        <w:trPr>
          <w:trHeight w:val="440"/>
        </w:trPr>
        <w:tc>
          <w:tcPr>
            <w:tcW w:w="1629" w:type="dxa"/>
            <w:hideMark/>
          </w:tcPr>
          <w:p w14:paraId="150A2057" w14:textId="5FDD482C" w:rsidR="00071317" w:rsidRPr="004320C7" w:rsidRDefault="00071317">
            <w:r w:rsidRPr="004320C7">
              <w:t>Claude Opus 4.1</w:t>
            </w:r>
            <w:r>
              <w:t>*</w:t>
            </w:r>
          </w:p>
        </w:tc>
        <w:tc>
          <w:tcPr>
            <w:tcW w:w="889" w:type="dxa"/>
            <w:hideMark/>
          </w:tcPr>
          <w:p w14:paraId="4087738F" w14:textId="77777777" w:rsidR="00071317" w:rsidRPr="004320C7" w:rsidRDefault="00071317" w:rsidP="004320C7">
            <w:r w:rsidRPr="004320C7">
              <w:t>0.47</w:t>
            </w:r>
          </w:p>
        </w:tc>
        <w:tc>
          <w:tcPr>
            <w:tcW w:w="807" w:type="dxa"/>
            <w:hideMark/>
          </w:tcPr>
          <w:p w14:paraId="27691981" w14:textId="77777777" w:rsidR="00071317" w:rsidRPr="004320C7" w:rsidRDefault="00071317" w:rsidP="004320C7">
            <w:r w:rsidRPr="004320C7">
              <w:t>0.46</w:t>
            </w:r>
          </w:p>
        </w:tc>
        <w:tc>
          <w:tcPr>
            <w:tcW w:w="747" w:type="dxa"/>
            <w:hideMark/>
          </w:tcPr>
          <w:p w14:paraId="06043A91" w14:textId="77777777" w:rsidR="00071317" w:rsidRPr="004320C7" w:rsidRDefault="00071317" w:rsidP="004320C7">
            <w:r w:rsidRPr="004320C7">
              <w:t>0.51</w:t>
            </w:r>
          </w:p>
        </w:tc>
        <w:tc>
          <w:tcPr>
            <w:tcW w:w="783" w:type="dxa"/>
            <w:hideMark/>
          </w:tcPr>
          <w:p w14:paraId="6B4771D7" w14:textId="77777777" w:rsidR="00071317" w:rsidRPr="004320C7" w:rsidRDefault="00071317" w:rsidP="004320C7">
            <w:r w:rsidRPr="004320C7">
              <w:t>0.48</w:t>
            </w:r>
          </w:p>
        </w:tc>
        <w:tc>
          <w:tcPr>
            <w:tcW w:w="988" w:type="dxa"/>
            <w:hideMark/>
          </w:tcPr>
          <w:p w14:paraId="2EE7228B" w14:textId="77777777" w:rsidR="00071317" w:rsidRPr="004320C7" w:rsidRDefault="00071317" w:rsidP="004320C7">
            <w:r w:rsidRPr="004320C7">
              <w:t>0.52</w:t>
            </w:r>
          </w:p>
        </w:tc>
        <w:tc>
          <w:tcPr>
            <w:tcW w:w="970" w:type="dxa"/>
            <w:hideMark/>
          </w:tcPr>
          <w:p w14:paraId="7424F573" w14:textId="77777777" w:rsidR="00071317" w:rsidRPr="004320C7" w:rsidRDefault="00071317" w:rsidP="004320C7">
            <w:r w:rsidRPr="004320C7">
              <w:t>0.49</w:t>
            </w:r>
          </w:p>
        </w:tc>
        <w:tc>
          <w:tcPr>
            <w:tcW w:w="1280" w:type="dxa"/>
            <w:hideMark/>
          </w:tcPr>
          <w:p w14:paraId="48E93D81" w14:textId="77777777" w:rsidR="00071317" w:rsidRPr="004320C7" w:rsidRDefault="00071317" w:rsidP="004320C7">
            <w:r w:rsidRPr="004320C7">
              <w:t>0.48</w:t>
            </w:r>
          </w:p>
        </w:tc>
        <w:tc>
          <w:tcPr>
            <w:tcW w:w="1024" w:type="dxa"/>
            <w:hideMark/>
          </w:tcPr>
          <w:p w14:paraId="36E95A1A" w14:textId="77777777" w:rsidR="00071317" w:rsidRPr="004320C7" w:rsidRDefault="00071317" w:rsidP="004320C7">
            <w:r w:rsidRPr="004320C7">
              <w:t>0.49</w:t>
            </w:r>
          </w:p>
        </w:tc>
        <w:tc>
          <w:tcPr>
            <w:tcW w:w="1343" w:type="dxa"/>
            <w:hideMark/>
          </w:tcPr>
          <w:p w14:paraId="313261ED" w14:textId="77777777" w:rsidR="00071317" w:rsidRPr="004320C7" w:rsidRDefault="00071317" w:rsidP="004320C7">
            <w:r w:rsidRPr="004320C7">
              <w:t>0.52</w:t>
            </w:r>
          </w:p>
        </w:tc>
        <w:tc>
          <w:tcPr>
            <w:tcW w:w="1636" w:type="dxa"/>
            <w:hideMark/>
          </w:tcPr>
          <w:p w14:paraId="74E389B3" w14:textId="77777777" w:rsidR="00071317" w:rsidRPr="004320C7" w:rsidRDefault="00071317" w:rsidP="004320C7">
            <w:r w:rsidRPr="004320C7">
              <w:t>0.47</w:t>
            </w:r>
          </w:p>
        </w:tc>
        <w:tc>
          <w:tcPr>
            <w:tcW w:w="1102" w:type="dxa"/>
            <w:hideMark/>
          </w:tcPr>
          <w:p w14:paraId="5826989A" w14:textId="77777777" w:rsidR="00071317" w:rsidRPr="004320C7" w:rsidRDefault="00071317" w:rsidP="004320C7">
            <w:r w:rsidRPr="004320C7">
              <w:t>0.50</w:t>
            </w:r>
          </w:p>
        </w:tc>
        <w:tc>
          <w:tcPr>
            <w:tcW w:w="1102" w:type="dxa"/>
          </w:tcPr>
          <w:p w14:paraId="076217EB" w14:textId="521E7210" w:rsidR="00071317" w:rsidRPr="004320C7" w:rsidRDefault="00827373" w:rsidP="004320C7">
            <w:r>
              <w:t>38</w:t>
            </w:r>
            <w:r w:rsidR="007E2BEE">
              <w:t>.7(2.5)</w:t>
            </w:r>
          </w:p>
        </w:tc>
      </w:tr>
      <w:tr w:rsidR="00071317" w:rsidRPr="004320C7" w14:paraId="62DF90B9" w14:textId="614AFE83" w:rsidTr="00071317">
        <w:trPr>
          <w:trHeight w:val="300"/>
        </w:trPr>
        <w:tc>
          <w:tcPr>
            <w:tcW w:w="1629" w:type="dxa"/>
            <w:hideMark/>
          </w:tcPr>
          <w:p w14:paraId="6CEAB3A6" w14:textId="77777777" w:rsidR="00071317" w:rsidRPr="004320C7" w:rsidRDefault="00071317">
            <w:r w:rsidRPr="004320C7">
              <w:t>Claude 3.5</w:t>
            </w:r>
          </w:p>
        </w:tc>
        <w:tc>
          <w:tcPr>
            <w:tcW w:w="889" w:type="dxa"/>
            <w:hideMark/>
          </w:tcPr>
          <w:p w14:paraId="02FADDC5" w14:textId="77777777" w:rsidR="00071317" w:rsidRPr="004320C7" w:rsidRDefault="00071317" w:rsidP="004320C7">
            <w:r w:rsidRPr="004320C7">
              <w:t>0.49</w:t>
            </w:r>
          </w:p>
        </w:tc>
        <w:tc>
          <w:tcPr>
            <w:tcW w:w="807" w:type="dxa"/>
            <w:hideMark/>
          </w:tcPr>
          <w:p w14:paraId="6D1A88C9" w14:textId="77777777" w:rsidR="00071317" w:rsidRPr="004320C7" w:rsidRDefault="00071317" w:rsidP="004320C7">
            <w:r w:rsidRPr="004320C7">
              <w:t>0.48</w:t>
            </w:r>
          </w:p>
        </w:tc>
        <w:tc>
          <w:tcPr>
            <w:tcW w:w="747" w:type="dxa"/>
            <w:hideMark/>
          </w:tcPr>
          <w:p w14:paraId="2DFE6608" w14:textId="77777777" w:rsidR="00071317" w:rsidRPr="004320C7" w:rsidRDefault="00071317" w:rsidP="004320C7">
            <w:r w:rsidRPr="004320C7">
              <w:t>0.51</w:t>
            </w:r>
          </w:p>
        </w:tc>
        <w:tc>
          <w:tcPr>
            <w:tcW w:w="783" w:type="dxa"/>
            <w:hideMark/>
          </w:tcPr>
          <w:p w14:paraId="139D17C0" w14:textId="77777777" w:rsidR="00071317" w:rsidRPr="004320C7" w:rsidRDefault="00071317" w:rsidP="004320C7">
            <w:r w:rsidRPr="004320C7">
              <w:t>0.49</w:t>
            </w:r>
          </w:p>
        </w:tc>
        <w:tc>
          <w:tcPr>
            <w:tcW w:w="988" w:type="dxa"/>
            <w:hideMark/>
          </w:tcPr>
          <w:p w14:paraId="0CA4E83C" w14:textId="77777777" w:rsidR="00071317" w:rsidRPr="004320C7" w:rsidRDefault="00071317" w:rsidP="004320C7">
            <w:r w:rsidRPr="004320C7">
              <w:t>0.48</w:t>
            </w:r>
          </w:p>
        </w:tc>
        <w:tc>
          <w:tcPr>
            <w:tcW w:w="970" w:type="dxa"/>
            <w:hideMark/>
          </w:tcPr>
          <w:p w14:paraId="2D6E0437" w14:textId="77777777" w:rsidR="00071317" w:rsidRPr="004320C7" w:rsidRDefault="00071317" w:rsidP="004320C7">
            <w:r w:rsidRPr="004320C7">
              <w:t>0.48</w:t>
            </w:r>
          </w:p>
        </w:tc>
        <w:tc>
          <w:tcPr>
            <w:tcW w:w="1280" w:type="dxa"/>
            <w:hideMark/>
          </w:tcPr>
          <w:p w14:paraId="70A47138" w14:textId="77777777" w:rsidR="00071317" w:rsidRPr="004320C7" w:rsidRDefault="00071317" w:rsidP="004320C7">
            <w:r w:rsidRPr="004320C7">
              <w:t>0.49</w:t>
            </w:r>
          </w:p>
        </w:tc>
        <w:tc>
          <w:tcPr>
            <w:tcW w:w="1024" w:type="dxa"/>
            <w:hideMark/>
          </w:tcPr>
          <w:p w14:paraId="6F9856DE" w14:textId="77777777" w:rsidR="00071317" w:rsidRPr="004320C7" w:rsidRDefault="00071317" w:rsidP="004320C7">
            <w:r w:rsidRPr="004320C7">
              <w:t>0.45</w:t>
            </w:r>
          </w:p>
        </w:tc>
        <w:tc>
          <w:tcPr>
            <w:tcW w:w="1343" w:type="dxa"/>
            <w:hideMark/>
          </w:tcPr>
          <w:p w14:paraId="424987A5" w14:textId="77777777" w:rsidR="00071317" w:rsidRPr="004320C7" w:rsidRDefault="00071317" w:rsidP="004320C7">
            <w:r w:rsidRPr="004320C7">
              <w:t>0.49</w:t>
            </w:r>
          </w:p>
        </w:tc>
        <w:tc>
          <w:tcPr>
            <w:tcW w:w="1636" w:type="dxa"/>
            <w:hideMark/>
          </w:tcPr>
          <w:p w14:paraId="19E5AEAB" w14:textId="77777777" w:rsidR="00071317" w:rsidRPr="004320C7" w:rsidRDefault="00071317" w:rsidP="004320C7">
            <w:r w:rsidRPr="004320C7">
              <w:t>0.48</w:t>
            </w:r>
          </w:p>
        </w:tc>
        <w:tc>
          <w:tcPr>
            <w:tcW w:w="1102" w:type="dxa"/>
            <w:hideMark/>
          </w:tcPr>
          <w:p w14:paraId="1B6A94EA" w14:textId="77777777" w:rsidR="00071317" w:rsidRPr="004320C7" w:rsidRDefault="00071317" w:rsidP="004320C7">
            <w:r w:rsidRPr="004320C7">
              <w:t>0.49</w:t>
            </w:r>
          </w:p>
        </w:tc>
        <w:tc>
          <w:tcPr>
            <w:tcW w:w="1102" w:type="dxa"/>
          </w:tcPr>
          <w:p w14:paraId="1512DC1B" w14:textId="13EA90C6" w:rsidR="00071317" w:rsidRPr="004320C7" w:rsidRDefault="007E2BEE" w:rsidP="004320C7">
            <w:r>
              <w:t>6.3(1.3)</w:t>
            </w:r>
          </w:p>
        </w:tc>
      </w:tr>
      <w:tr w:rsidR="00071317" w:rsidRPr="004320C7" w14:paraId="5F9E25DA" w14:textId="12727AF0" w:rsidTr="00071317">
        <w:trPr>
          <w:trHeight w:val="300"/>
        </w:trPr>
        <w:tc>
          <w:tcPr>
            <w:tcW w:w="1629" w:type="dxa"/>
            <w:hideMark/>
          </w:tcPr>
          <w:p w14:paraId="35C0007E" w14:textId="4726B3E6" w:rsidR="00071317" w:rsidRPr="004320C7" w:rsidRDefault="00071317">
            <w:r w:rsidRPr="004320C7">
              <w:t>Grok 4</w:t>
            </w:r>
          </w:p>
        </w:tc>
        <w:tc>
          <w:tcPr>
            <w:tcW w:w="889" w:type="dxa"/>
            <w:hideMark/>
          </w:tcPr>
          <w:p w14:paraId="21DFC235" w14:textId="77777777" w:rsidR="00071317" w:rsidRPr="004320C7" w:rsidRDefault="00071317" w:rsidP="004320C7">
            <w:r w:rsidRPr="004320C7">
              <w:t>0.47</w:t>
            </w:r>
          </w:p>
        </w:tc>
        <w:tc>
          <w:tcPr>
            <w:tcW w:w="807" w:type="dxa"/>
            <w:hideMark/>
          </w:tcPr>
          <w:p w14:paraId="202A3C54" w14:textId="77777777" w:rsidR="00071317" w:rsidRPr="004320C7" w:rsidRDefault="00071317" w:rsidP="004320C7">
            <w:r w:rsidRPr="004320C7">
              <w:t>0.47</w:t>
            </w:r>
          </w:p>
        </w:tc>
        <w:tc>
          <w:tcPr>
            <w:tcW w:w="747" w:type="dxa"/>
            <w:hideMark/>
          </w:tcPr>
          <w:p w14:paraId="0F592A86" w14:textId="77777777" w:rsidR="00071317" w:rsidRPr="004320C7" w:rsidRDefault="00071317" w:rsidP="004320C7">
            <w:r w:rsidRPr="004320C7">
              <w:t>0.45</w:t>
            </w:r>
          </w:p>
        </w:tc>
        <w:tc>
          <w:tcPr>
            <w:tcW w:w="783" w:type="dxa"/>
            <w:hideMark/>
          </w:tcPr>
          <w:p w14:paraId="6AC11F82" w14:textId="77777777" w:rsidR="00071317" w:rsidRPr="004320C7" w:rsidRDefault="00071317" w:rsidP="004320C7">
            <w:r w:rsidRPr="004320C7">
              <w:t>0.45</w:t>
            </w:r>
          </w:p>
        </w:tc>
        <w:tc>
          <w:tcPr>
            <w:tcW w:w="988" w:type="dxa"/>
            <w:hideMark/>
          </w:tcPr>
          <w:p w14:paraId="0DE2AD59" w14:textId="77777777" w:rsidR="00071317" w:rsidRPr="004320C7" w:rsidRDefault="00071317" w:rsidP="004320C7">
            <w:r w:rsidRPr="004320C7">
              <w:t>0.49</w:t>
            </w:r>
          </w:p>
        </w:tc>
        <w:tc>
          <w:tcPr>
            <w:tcW w:w="970" w:type="dxa"/>
            <w:hideMark/>
          </w:tcPr>
          <w:p w14:paraId="4C20F11E" w14:textId="77777777" w:rsidR="00071317" w:rsidRPr="004320C7" w:rsidRDefault="00071317" w:rsidP="004320C7">
            <w:r w:rsidRPr="004320C7">
              <w:t>0.47</w:t>
            </w:r>
          </w:p>
        </w:tc>
        <w:tc>
          <w:tcPr>
            <w:tcW w:w="1280" w:type="dxa"/>
            <w:hideMark/>
          </w:tcPr>
          <w:p w14:paraId="26CEF82C" w14:textId="77777777" w:rsidR="00071317" w:rsidRPr="004320C7" w:rsidRDefault="00071317" w:rsidP="004320C7">
            <w:r w:rsidRPr="004320C7">
              <w:t>0.46</w:t>
            </w:r>
          </w:p>
        </w:tc>
        <w:tc>
          <w:tcPr>
            <w:tcW w:w="1024" w:type="dxa"/>
            <w:hideMark/>
          </w:tcPr>
          <w:p w14:paraId="6D137584" w14:textId="77777777" w:rsidR="00071317" w:rsidRPr="004320C7" w:rsidRDefault="00071317" w:rsidP="004320C7">
            <w:r w:rsidRPr="004320C7">
              <w:t>0.44</w:t>
            </w:r>
          </w:p>
        </w:tc>
        <w:tc>
          <w:tcPr>
            <w:tcW w:w="1343" w:type="dxa"/>
            <w:hideMark/>
          </w:tcPr>
          <w:p w14:paraId="1E903860" w14:textId="77777777" w:rsidR="00071317" w:rsidRPr="004320C7" w:rsidRDefault="00071317" w:rsidP="004320C7">
            <w:r w:rsidRPr="004320C7">
              <w:t>0.45</w:t>
            </w:r>
          </w:p>
        </w:tc>
        <w:tc>
          <w:tcPr>
            <w:tcW w:w="1636" w:type="dxa"/>
            <w:hideMark/>
          </w:tcPr>
          <w:p w14:paraId="1DCF7240" w14:textId="77777777" w:rsidR="00071317" w:rsidRPr="004320C7" w:rsidRDefault="00071317" w:rsidP="004320C7">
            <w:r w:rsidRPr="004320C7">
              <w:t>0.47</w:t>
            </w:r>
          </w:p>
        </w:tc>
        <w:tc>
          <w:tcPr>
            <w:tcW w:w="1102" w:type="dxa"/>
            <w:hideMark/>
          </w:tcPr>
          <w:p w14:paraId="3A5EBDA5" w14:textId="77777777" w:rsidR="00071317" w:rsidRPr="004320C7" w:rsidRDefault="00071317" w:rsidP="004320C7">
            <w:r w:rsidRPr="004320C7">
              <w:t>0.46</w:t>
            </w:r>
          </w:p>
        </w:tc>
        <w:tc>
          <w:tcPr>
            <w:tcW w:w="1102" w:type="dxa"/>
          </w:tcPr>
          <w:p w14:paraId="4CE2FADD" w14:textId="358AC7BE" w:rsidR="00071317" w:rsidRPr="004320C7" w:rsidRDefault="007E2BEE" w:rsidP="004320C7">
            <w:r>
              <w:t>114.3(</w:t>
            </w:r>
            <w:r w:rsidR="00C82CD8">
              <w:t>20.5)</w:t>
            </w:r>
          </w:p>
        </w:tc>
      </w:tr>
      <w:tr w:rsidR="00071317" w:rsidRPr="004320C7" w14:paraId="731EF649" w14:textId="14F7760F" w:rsidTr="00071317">
        <w:trPr>
          <w:trHeight w:val="300"/>
        </w:trPr>
        <w:tc>
          <w:tcPr>
            <w:tcW w:w="1629" w:type="dxa"/>
            <w:hideMark/>
          </w:tcPr>
          <w:p w14:paraId="511EFDE7" w14:textId="184D12F7" w:rsidR="00071317" w:rsidRPr="004320C7" w:rsidRDefault="00071317">
            <w:proofErr w:type="spellStart"/>
            <w:r w:rsidRPr="004320C7">
              <w:t>Deepseek</w:t>
            </w:r>
            <w:proofErr w:type="spellEnd"/>
            <w:r w:rsidRPr="004320C7">
              <w:t xml:space="preserve"> R1</w:t>
            </w:r>
          </w:p>
        </w:tc>
        <w:tc>
          <w:tcPr>
            <w:tcW w:w="889" w:type="dxa"/>
            <w:hideMark/>
          </w:tcPr>
          <w:p w14:paraId="2CFF5B5D" w14:textId="77777777" w:rsidR="00071317" w:rsidRPr="004320C7" w:rsidRDefault="00071317" w:rsidP="004320C7">
            <w:r w:rsidRPr="004320C7">
              <w:t>0.41</w:t>
            </w:r>
          </w:p>
        </w:tc>
        <w:tc>
          <w:tcPr>
            <w:tcW w:w="807" w:type="dxa"/>
            <w:hideMark/>
          </w:tcPr>
          <w:p w14:paraId="5B60CD75" w14:textId="77777777" w:rsidR="00071317" w:rsidRPr="004320C7" w:rsidRDefault="00071317" w:rsidP="004320C7">
            <w:r w:rsidRPr="004320C7">
              <w:t>0.42</w:t>
            </w:r>
          </w:p>
        </w:tc>
        <w:tc>
          <w:tcPr>
            <w:tcW w:w="747" w:type="dxa"/>
            <w:hideMark/>
          </w:tcPr>
          <w:p w14:paraId="2BB6F711" w14:textId="77777777" w:rsidR="00071317" w:rsidRPr="004320C7" w:rsidRDefault="00071317" w:rsidP="004320C7">
            <w:r w:rsidRPr="004320C7">
              <w:t>0.46</w:t>
            </w:r>
          </w:p>
        </w:tc>
        <w:tc>
          <w:tcPr>
            <w:tcW w:w="783" w:type="dxa"/>
            <w:hideMark/>
          </w:tcPr>
          <w:p w14:paraId="253120CB" w14:textId="77777777" w:rsidR="00071317" w:rsidRPr="004320C7" w:rsidRDefault="00071317" w:rsidP="004320C7">
            <w:r w:rsidRPr="004320C7">
              <w:t>0.46</w:t>
            </w:r>
          </w:p>
        </w:tc>
        <w:tc>
          <w:tcPr>
            <w:tcW w:w="988" w:type="dxa"/>
            <w:hideMark/>
          </w:tcPr>
          <w:p w14:paraId="68C3C883" w14:textId="77777777" w:rsidR="00071317" w:rsidRPr="004320C7" w:rsidRDefault="00071317" w:rsidP="004320C7">
            <w:r w:rsidRPr="004320C7">
              <w:t>0.43</w:t>
            </w:r>
          </w:p>
        </w:tc>
        <w:tc>
          <w:tcPr>
            <w:tcW w:w="970" w:type="dxa"/>
            <w:hideMark/>
          </w:tcPr>
          <w:p w14:paraId="39F02F58" w14:textId="77777777" w:rsidR="00071317" w:rsidRPr="004320C7" w:rsidRDefault="00071317" w:rsidP="004320C7">
            <w:r w:rsidRPr="004320C7">
              <w:t>0.45</w:t>
            </w:r>
          </w:p>
        </w:tc>
        <w:tc>
          <w:tcPr>
            <w:tcW w:w="1280" w:type="dxa"/>
            <w:hideMark/>
          </w:tcPr>
          <w:p w14:paraId="4E551012" w14:textId="77777777" w:rsidR="00071317" w:rsidRPr="004320C7" w:rsidRDefault="00071317" w:rsidP="004320C7">
            <w:r w:rsidRPr="004320C7">
              <w:t>0.41</w:t>
            </w:r>
          </w:p>
        </w:tc>
        <w:tc>
          <w:tcPr>
            <w:tcW w:w="1024" w:type="dxa"/>
            <w:hideMark/>
          </w:tcPr>
          <w:p w14:paraId="305658DC" w14:textId="77777777" w:rsidR="00071317" w:rsidRPr="004320C7" w:rsidRDefault="00071317" w:rsidP="004320C7">
            <w:r w:rsidRPr="004320C7">
              <w:t>0.46</w:t>
            </w:r>
          </w:p>
        </w:tc>
        <w:tc>
          <w:tcPr>
            <w:tcW w:w="1343" w:type="dxa"/>
            <w:hideMark/>
          </w:tcPr>
          <w:p w14:paraId="7B9BACFC" w14:textId="77777777" w:rsidR="00071317" w:rsidRPr="004320C7" w:rsidRDefault="00071317" w:rsidP="004320C7">
            <w:r w:rsidRPr="004320C7">
              <w:t>0.43</w:t>
            </w:r>
          </w:p>
        </w:tc>
        <w:tc>
          <w:tcPr>
            <w:tcW w:w="1636" w:type="dxa"/>
            <w:hideMark/>
          </w:tcPr>
          <w:p w14:paraId="1E48412D" w14:textId="77777777" w:rsidR="00071317" w:rsidRPr="004320C7" w:rsidRDefault="00071317" w:rsidP="004320C7">
            <w:r w:rsidRPr="004320C7">
              <w:t>0.44</w:t>
            </w:r>
          </w:p>
        </w:tc>
        <w:tc>
          <w:tcPr>
            <w:tcW w:w="1102" w:type="dxa"/>
            <w:hideMark/>
          </w:tcPr>
          <w:p w14:paraId="54F9181D" w14:textId="77777777" w:rsidR="00071317" w:rsidRPr="004320C7" w:rsidRDefault="00071317" w:rsidP="004320C7">
            <w:r w:rsidRPr="004320C7">
              <w:t>0.42</w:t>
            </w:r>
          </w:p>
        </w:tc>
        <w:tc>
          <w:tcPr>
            <w:tcW w:w="1102" w:type="dxa"/>
          </w:tcPr>
          <w:p w14:paraId="7478CAA1" w14:textId="58466C82" w:rsidR="00071317" w:rsidRPr="004320C7" w:rsidRDefault="00C82CD8" w:rsidP="004320C7">
            <w:r>
              <w:t>66.9(10.4)</w:t>
            </w:r>
          </w:p>
        </w:tc>
      </w:tr>
      <w:tr w:rsidR="00071317" w:rsidRPr="004320C7" w14:paraId="45F315BC" w14:textId="3A14E6F0" w:rsidTr="00071317">
        <w:trPr>
          <w:trHeight w:val="300"/>
        </w:trPr>
        <w:tc>
          <w:tcPr>
            <w:tcW w:w="1629" w:type="dxa"/>
            <w:hideMark/>
          </w:tcPr>
          <w:p w14:paraId="05DB41FD" w14:textId="2A3B6951" w:rsidR="00071317" w:rsidRPr="004320C7" w:rsidRDefault="00071317">
            <w:r w:rsidRPr="004320C7">
              <w:t>GPT 5</w:t>
            </w:r>
          </w:p>
        </w:tc>
        <w:tc>
          <w:tcPr>
            <w:tcW w:w="889" w:type="dxa"/>
            <w:hideMark/>
          </w:tcPr>
          <w:p w14:paraId="477F36F0" w14:textId="77777777" w:rsidR="00071317" w:rsidRPr="004320C7" w:rsidRDefault="00071317" w:rsidP="004320C7">
            <w:r w:rsidRPr="004320C7">
              <w:t>0.38</w:t>
            </w:r>
          </w:p>
        </w:tc>
        <w:tc>
          <w:tcPr>
            <w:tcW w:w="807" w:type="dxa"/>
            <w:hideMark/>
          </w:tcPr>
          <w:p w14:paraId="766B7F95" w14:textId="77777777" w:rsidR="00071317" w:rsidRPr="004320C7" w:rsidRDefault="00071317" w:rsidP="004320C7">
            <w:r w:rsidRPr="004320C7">
              <w:t>0.37</w:t>
            </w:r>
          </w:p>
        </w:tc>
        <w:tc>
          <w:tcPr>
            <w:tcW w:w="747" w:type="dxa"/>
            <w:hideMark/>
          </w:tcPr>
          <w:p w14:paraId="150A74A3" w14:textId="77777777" w:rsidR="00071317" w:rsidRPr="004320C7" w:rsidRDefault="00071317" w:rsidP="004320C7">
            <w:r w:rsidRPr="004320C7">
              <w:t>0.39</w:t>
            </w:r>
          </w:p>
        </w:tc>
        <w:tc>
          <w:tcPr>
            <w:tcW w:w="783" w:type="dxa"/>
            <w:hideMark/>
          </w:tcPr>
          <w:p w14:paraId="4D294E48" w14:textId="77777777" w:rsidR="00071317" w:rsidRPr="004320C7" w:rsidRDefault="00071317" w:rsidP="004320C7">
            <w:r w:rsidRPr="004320C7">
              <w:t>0.38</w:t>
            </w:r>
          </w:p>
        </w:tc>
        <w:tc>
          <w:tcPr>
            <w:tcW w:w="988" w:type="dxa"/>
            <w:hideMark/>
          </w:tcPr>
          <w:p w14:paraId="44ACFB6B" w14:textId="77777777" w:rsidR="00071317" w:rsidRPr="004320C7" w:rsidRDefault="00071317" w:rsidP="004320C7">
            <w:r w:rsidRPr="004320C7">
              <w:t>0.36</w:t>
            </w:r>
          </w:p>
        </w:tc>
        <w:tc>
          <w:tcPr>
            <w:tcW w:w="970" w:type="dxa"/>
            <w:hideMark/>
          </w:tcPr>
          <w:p w14:paraId="3B361ADA" w14:textId="77777777" w:rsidR="00071317" w:rsidRPr="004320C7" w:rsidRDefault="00071317" w:rsidP="004320C7">
            <w:r w:rsidRPr="004320C7">
              <w:t>0.39</w:t>
            </w:r>
          </w:p>
        </w:tc>
        <w:tc>
          <w:tcPr>
            <w:tcW w:w="1280" w:type="dxa"/>
            <w:hideMark/>
          </w:tcPr>
          <w:p w14:paraId="25B0F503" w14:textId="77777777" w:rsidR="00071317" w:rsidRPr="004320C7" w:rsidRDefault="00071317" w:rsidP="004320C7">
            <w:r w:rsidRPr="004320C7">
              <w:t>0.38</w:t>
            </w:r>
          </w:p>
        </w:tc>
        <w:tc>
          <w:tcPr>
            <w:tcW w:w="1024" w:type="dxa"/>
            <w:hideMark/>
          </w:tcPr>
          <w:p w14:paraId="10B44970" w14:textId="77777777" w:rsidR="00071317" w:rsidRPr="004320C7" w:rsidRDefault="00071317" w:rsidP="004320C7">
            <w:r w:rsidRPr="004320C7">
              <w:t>0.38</w:t>
            </w:r>
          </w:p>
        </w:tc>
        <w:tc>
          <w:tcPr>
            <w:tcW w:w="1343" w:type="dxa"/>
            <w:hideMark/>
          </w:tcPr>
          <w:p w14:paraId="6F71FCE4" w14:textId="77777777" w:rsidR="00071317" w:rsidRPr="004320C7" w:rsidRDefault="00071317" w:rsidP="004320C7">
            <w:r w:rsidRPr="004320C7">
              <w:t>0.41</w:t>
            </w:r>
          </w:p>
        </w:tc>
        <w:tc>
          <w:tcPr>
            <w:tcW w:w="1636" w:type="dxa"/>
            <w:hideMark/>
          </w:tcPr>
          <w:p w14:paraId="02FFA14E" w14:textId="77777777" w:rsidR="00071317" w:rsidRPr="004320C7" w:rsidRDefault="00071317" w:rsidP="004320C7">
            <w:r w:rsidRPr="004320C7">
              <w:t>0.39</w:t>
            </w:r>
          </w:p>
        </w:tc>
        <w:tc>
          <w:tcPr>
            <w:tcW w:w="1102" w:type="dxa"/>
            <w:hideMark/>
          </w:tcPr>
          <w:p w14:paraId="23DBE529" w14:textId="77777777" w:rsidR="00071317" w:rsidRPr="004320C7" w:rsidRDefault="00071317" w:rsidP="004320C7">
            <w:r w:rsidRPr="004320C7">
              <w:t>0.38</w:t>
            </w:r>
          </w:p>
        </w:tc>
        <w:tc>
          <w:tcPr>
            <w:tcW w:w="1102" w:type="dxa"/>
          </w:tcPr>
          <w:p w14:paraId="4EEC63F9" w14:textId="4F1A157F" w:rsidR="00071317" w:rsidRPr="004320C7" w:rsidRDefault="00562E7E" w:rsidP="004320C7">
            <w:r>
              <w:t>248</w:t>
            </w:r>
            <w:r w:rsidR="00867E78">
              <w:t>.0(4.7)</w:t>
            </w:r>
          </w:p>
        </w:tc>
      </w:tr>
      <w:tr w:rsidR="00071317" w:rsidRPr="004320C7" w14:paraId="7E4E1AD3" w14:textId="0B7A3C1F" w:rsidTr="00071317">
        <w:trPr>
          <w:trHeight w:val="300"/>
        </w:trPr>
        <w:tc>
          <w:tcPr>
            <w:tcW w:w="1629" w:type="dxa"/>
            <w:hideMark/>
          </w:tcPr>
          <w:p w14:paraId="1995B4DA" w14:textId="77777777" w:rsidR="00071317" w:rsidRPr="004320C7" w:rsidRDefault="00071317">
            <w:r w:rsidRPr="004320C7">
              <w:t>Grok3</w:t>
            </w:r>
          </w:p>
        </w:tc>
        <w:tc>
          <w:tcPr>
            <w:tcW w:w="889" w:type="dxa"/>
            <w:hideMark/>
          </w:tcPr>
          <w:p w14:paraId="1F47C3B9" w14:textId="77777777" w:rsidR="00071317" w:rsidRPr="004320C7" w:rsidRDefault="00071317" w:rsidP="004320C7">
            <w:r w:rsidRPr="004320C7">
              <w:t>0.38</w:t>
            </w:r>
          </w:p>
        </w:tc>
        <w:tc>
          <w:tcPr>
            <w:tcW w:w="807" w:type="dxa"/>
            <w:hideMark/>
          </w:tcPr>
          <w:p w14:paraId="1F2C5059" w14:textId="77777777" w:rsidR="00071317" w:rsidRPr="004320C7" w:rsidRDefault="00071317" w:rsidP="004320C7">
            <w:r w:rsidRPr="004320C7">
              <w:t>0.39</w:t>
            </w:r>
          </w:p>
        </w:tc>
        <w:tc>
          <w:tcPr>
            <w:tcW w:w="747" w:type="dxa"/>
            <w:hideMark/>
          </w:tcPr>
          <w:p w14:paraId="02132C65" w14:textId="77777777" w:rsidR="00071317" w:rsidRPr="004320C7" w:rsidRDefault="00071317" w:rsidP="004320C7">
            <w:r w:rsidRPr="004320C7">
              <w:t>0.41</w:t>
            </w:r>
          </w:p>
        </w:tc>
        <w:tc>
          <w:tcPr>
            <w:tcW w:w="783" w:type="dxa"/>
            <w:hideMark/>
          </w:tcPr>
          <w:p w14:paraId="349ACBCD" w14:textId="77777777" w:rsidR="00071317" w:rsidRPr="004320C7" w:rsidRDefault="00071317" w:rsidP="004320C7">
            <w:r w:rsidRPr="004320C7">
              <w:t>0.39</w:t>
            </w:r>
          </w:p>
        </w:tc>
        <w:tc>
          <w:tcPr>
            <w:tcW w:w="988" w:type="dxa"/>
            <w:hideMark/>
          </w:tcPr>
          <w:p w14:paraId="3189384A" w14:textId="77777777" w:rsidR="00071317" w:rsidRPr="004320C7" w:rsidRDefault="00071317" w:rsidP="004320C7">
            <w:r w:rsidRPr="004320C7">
              <w:t>0.39</w:t>
            </w:r>
          </w:p>
        </w:tc>
        <w:tc>
          <w:tcPr>
            <w:tcW w:w="970" w:type="dxa"/>
            <w:hideMark/>
          </w:tcPr>
          <w:p w14:paraId="78413DEE" w14:textId="77777777" w:rsidR="00071317" w:rsidRPr="004320C7" w:rsidRDefault="00071317" w:rsidP="004320C7">
            <w:r w:rsidRPr="004320C7">
              <w:t>0.38</w:t>
            </w:r>
          </w:p>
        </w:tc>
        <w:tc>
          <w:tcPr>
            <w:tcW w:w="1280" w:type="dxa"/>
            <w:hideMark/>
          </w:tcPr>
          <w:p w14:paraId="79F1C580" w14:textId="77777777" w:rsidR="00071317" w:rsidRPr="004320C7" w:rsidRDefault="00071317" w:rsidP="004320C7">
            <w:r w:rsidRPr="004320C7">
              <w:t>0.38</w:t>
            </w:r>
          </w:p>
        </w:tc>
        <w:tc>
          <w:tcPr>
            <w:tcW w:w="1024" w:type="dxa"/>
            <w:hideMark/>
          </w:tcPr>
          <w:p w14:paraId="4B32AB06" w14:textId="77777777" w:rsidR="00071317" w:rsidRPr="004320C7" w:rsidRDefault="00071317" w:rsidP="004320C7">
            <w:r w:rsidRPr="004320C7">
              <w:t>0.38</w:t>
            </w:r>
          </w:p>
        </w:tc>
        <w:tc>
          <w:tcPr>
            <w:tcW w:w="1343" w:type="dxa"/>
            <w:hideMark/>
          </w:tcPr>
          <w:p w14:paraId="71D7D1D4" w14:textId="77777777" w:rsidR="00071317" w:rsidRPr="004320C7" w:rsidRDefault="00071317" w:rsidP="004320C7">
            <w:r w:rsidRPr="004320C7">
              <w:t>0.39</w:t>
            </w:r>
          </w:p>
        </w:tc>
        <w:tc>
          <w:tcPr>
            <w:tcW w:w="1636" w:type="dxa"/>
            <w:hideMark/>
          </w:tcPr>
          <w:p w14:paraId="7F99AB3F" w14:textId="77777777" w:rsidR="00071317" w:rsidRPr="004320C7" w:rsidRDefault="00071317" w:rsidP="004320C7">
            <w:r w:rsidRPr="004320C7">
              <w:t>0.36</w:t>
            </w:r>
          </w:p>
        </w:tc>
        <w:tc>
          <w:tcPr>
            <w:tcW w:w="1102" w:type="dxa"/>
            <w:hideMark/>
          </w:tcPr>
          <w:p w14:paraId="454B8C31" w14:textId="77777777" w:rsidR="00071317" w:rsidRPr="004320C7" w:rsidRDefault="00071317" w:rsidP="004320C7">
            <w:r w:rsidRPr="004320C7">
              <w:t>0.36</w:t>
            </w:r>
          </w:p>
        </w:tc>
        <w:tc>
          <w:tcPr>
            <w:tcW w:w="1102" w:type="dxa"/>
          </w:tcPr>
          <w:p w14:paraId="6B613AC4" w14:textId="79FCD004" w:rsidR="00071317" w:rsidRPr="004320C7" w:rsidRDefault="00F95B21" w:rsidP="004320C7">
            <w:r>
              <w:t>2.1(0.9)</w:t>
            </w:r>
          </w:p>
        </w:tc>
      </w:tr>
      <w:tr w:rsidR="00071317" w:rsidRPr="004320C7" w14:paraId="2912F0DB" w14:textId="4131B6E8" w:rsidTr="00071317">
        <w:trPr>
          <w:trHeight w:val="300"/>
        </w:trPr>
        <w:tc>
          <w:tcPr>
            <w:tcW w:w="1629" w:type="dxa"/>
            <w:hideMark/>
          </w:tcPr>
          <w:p w14:paraId="1568077E" w14:textId="207C44CA" w:rsidR="00071317" w:rsidRPr="004320C7" w:rsidRDefault="00071317">
            <w:r w:rsidRPr="004320C7">
              <w:t>O1</w:t>
            </w:r>
          </w:p>
        </w:tc>
        <w:tc>
          <w:tcPr>
            <w:tcW w:w="889" w:type="dxa"/>
            <w:hideMark/>
          </w:tcPr>
          <w:p w14:paraId="52F4238C" w14:textId="77777777" w:rsidR="00071317" w:rsidRPr="004320C7" w:rsidRDefault="00071317" w:rsidP="004320C7">
            <w:r w:rsidRPr="004320C7">
              <w:t>0.37</w:t>
            </w:r>
          </w:p>
        </w:tc>
        <w:tc>
          <w:tcPr>
            <w:tcW w:w="807" w:type="dxa"/>
            <w:hideMark/>
          </w:tcPr>
          <w:p w14:paraId="7B04833A" w14:textId="77777777" w:rsidR="00071317" w:rsidRPr="004320C7" w:rsidRDefault="00071317" w:rsidP="004320C7">
            <w:r w:rsidRPr="004320C7">
              <w:t>0.36</w:t>
            </w:r>
          </w:p>
        </w:tc>
        <w:tc>
          <w:tcPr>
            <w:tcW w:w="747" w:type="dxa"/>
            <w:hideMark/>
          </w:tcPr>
          <w:p w14:paraId="772B524F" w14:textId="77777777" w:rsidR="00071317" w:rsidRPr="004320C7" w:rsidRDefault="00071317" w:rsidP="004320C7">
            <w:r w:rsidRPr="004320C7">
              <w:t>0.36</w:t>
            </w:r>
          </w:p>
        </w:tc>
        <w:tc>
          <w:tcPr>
            <w:tcW w:w="783" w:type="dxa"/>
            <w:hideMark/>
          </w:tcPr>
          <w:p w14:paraId="5401A5D9" w14:textId="77777777" w:rsidR="00071317" w:rsidRPr="004320C7" w:rsidRDefault="00071317" w:rsidP="004320C7">
            <w:r w:rsidRPr="004320C7">
              <w:t>0.36</w:t>
            </w:r>
          </w:p>
        </w:tc>
        <w:tc>
          <w:tcPr>
            <w:tcW w:w="988" w:type="dxa"/>
            <w:hideMark/>
          </w:tcPr>
          <w:p w14:paraId="5E444721" w14:textId="77777777" w:rsidR="00071317" w:rsidRPr="004320C7" w:rsidRDefault="00071317" w:rsidP="004320C7">
            <w:r w:rsidRPr="004320C7">
              <w:t>0.38</w:t>
            </w:r>
          </w:p>
        </w:tc>
        <w:tc>
          <w:tcPr>
            <w:tcW w:w="970" w:type="dxa"/>
            <w:hideMark/>
          </w:tcPr>
          <w:p w14:paraId="7C6999E5" w14:textId="77777777" w:rsidR="00071317" w:rsidRPr="004320C7" w:rsidRDefault="00071317" w:rsidP="004320C7">
            <w:r w:rsidRPr="004320C7">
              <w:t>0.34</w:t>
            </w:r>
          </w:p>
        </w:tc>
        <w:tc>
          <w:tcPr>
            <w:tcW w:w="1280" w:type="dxa"/>
            <w:hideMark/>
          </w:tcPr>
          <w:p w14:paraId="7A41EF62" w14:textId="77777777" w:rsidR="00071317" w:rsidRPr="004320C7" w:rsidRDefault="00071317" w:rsidP="004320C7">
            <w:r w:rsidRPr="004320C7">
              <w:t>0.35</w:t>
            </w:r>
          </w:p>
        </w:tc>
        <w:tc>
          <w:tcPr>
            <w:tcW w:w="1024" w:type="dxa"/>
            <w:hideMark/>
          </w:tcPr>
          <w:p w14:paraId="4E8972EB" w14:textId="77777777" w:rsidR="00071317" w:rsidRPr="004320C7" w:rsidRDefault="00071317" w:rsidP="004320C7">
            <w:r w:rsidRPr="004320C7">
              <w:t>0.34</w:t>
            </w:r>
          </w:p>
        </w:tc>
        <w:tc>
          <w:tcPr>
            <w:tcW w:w="1343" w:type="dxa"/>
            <w:hideMark/>
          </w:tcPr>
          <w:p w14:paraId="0A0A8601" w14:textId="77777777" w:rsidR="00071317" w:rsidRPr="004320C7" w:rsidRDefault="00071317" w:rsidP="004320C7">
            <w:r w:rsidRPr="004320C7">
              <w:t>0.35</w:t>
            </w:r>
          </w:p>
        </w:tc>
        <w:tc>
          <w:tcPr>
            <w:tcW w:w="1636" w:type="dxa"/>
            <w:hideMark/>
          </w:tcPr>
          <w:p w14:paraId="50C385AA" w14:textId="77777777" w:rsidR="00071317" w:rsidRPr="004320C7" w:rsidRDefault="00071317" w:rsidP="004320C7">
            <w:r w:rsidRPr="004320C7">
              <w:t>0.31</w:t>
            </w:r>
          </w:p>
        </w:tc>
        <w:tc>
          <w:tcPr>
            <w:tcW w:w="1102" w:type="dxa"/>
            <w:hideMark/>
          </w:tcPr>
          <w:p w14:paraId="77EBB886" w14:textId="77777777" w:rsidR="00071317" w:rsidRPr="004320C7" w:rsidRDefault="00071317" w:rsidP="004320C7">
            <w:r w:rsidRPr="004320C7">
              <w:t>0.32</w:t>
            </w:r>
          </w:p>
        </w:tc>
        <w:tc>
          <w:tcPr>
            <w:tcW w:w="1102" w:type="dxa"/>
          </w:tcPr>
          <w:p w14:paraId="2B42AE7C" w14:textId="59A439C1" w:rsidR="00071317" w:rsidRPr="004320C7" w:rsidRDefault="00F90DA8" w:rsidP="004320C7">
            <w:r>
              <w:t>61.7(19.9)</w:t>
            </w:r>
          </w:p>
        </w:tc>
      </w:tr>
      <w:tr w:rsidR="00071317" w:rsidRPr="004320C7" w14:paraId="265C3D02" w14:textId="7ABF1B4D" w:rsidTr="00071317">
        <w:trPr>
          <w:trHeight w:val="300"/>
        </w:trPr>
        <w:tc>
          <w:tcPr>
            <w:tcW w:w="1629" w:type="dxa"/>
            <w:hideMark/>
          </w:tcPr>
          <w:p w14:paraId="56AEC4EB" w14:textId="77777777" w:rsidR="00071317" w:rsidRPr="004320C7" w:rsidRDefault="00071317">
            <w:r w:rsidRPr="004320C7">
              <w:t>Amazon Nova Pro</w:t>
            </w:r>
          </w:p>
        </w:tc>
        <w:tc>
          <w:tcPr>
            <w:tcW w:w="889" w:type="dxa"/>
            <w:hideMark/>
          </w:tcPr>
          <w:p w14:paraId="09C55087" w14:textId="77777777" w:rsidR="00071317" w:rsidRPr="004320C7" w:rsidRDefault="00071317" w:rsidP="004320C7">
            <w:r w:rsidRPr="004320C7">
              <w:t>0.24</w:t>
            </w:r>
          </w:p>
        </w:tc>
        <w:tc>
          <w:tcPr>
            <w:tcW w:w="807" w:type="dxa"/>
            <w:hideMark/>
          </w:tcPr>
          <w:p w14:paraId="71AF06C2" w14:textId="77777777" w:rsidR="00071317" w:rsidRPr="004320C7" w:rsidRDefault="00071317" w:rsidP="004320C7">
            <w:r w:rsidRPr="004320C7">
              <w:t>0.27</w:t>
            </w:r>
          </w:p>
        </w:tc>
        <w:tc>
          <w:tcPr>
            <w:tcW w:w="747" w:type="dxa"/>
            <w:hideMark/>
          </w:tcPr>
          <w:p w14:paraId="62A337C3" w14:textId="77777777" w:rsidR="00071317" w:rsidRPr="004320C7" w:rsidRDefault="00071317" w:rsidP="004320C7">
            <w:r w:rsidRPr="004320C7">
              <w:t>0.28</w:t>
            </w:r>
          </w:p>
        </w:tc>
        <w:tc>
          <w:tcPr>
            <w:tcW w:w="783" w:type="dxa"/>
            <w:hideMark/>
          </w:tcPr>
          <w:p w14:paraId="2A9F1446" w14:textId="77777777" w:rsidR="00071317" w:rsidRPr="004320C7" w:rsidRDefault="00071317" w:rsidP="004320C7">
            <w:r w:rsidRPr="004320C7">
              <w:t>0.28</w:t>
            </w:r>
          </w:p>
        </w:tc>
        <w:tc>
          <w:tcPr>
            <w:tcW w:w="988" w:type="dxa"/>
            <w:hideMark/>
          </w:tcPr>
          <w:p w14:paraId="33D99281" w14:textId="77777777" w:rsidR="00071317" w:rsidRPr="004320C7" w:rsidRDefault="00071317" w:rsidP="004320C7">
            <w:r w:rsidRPr="004320C7">
              <w:t>0.28</w:t>
            </w:r>
          </w:p>
        </w:tc>
        <w:tc>
          <w:tcPr>
            <w:tcW w:w="970" w:type="dxa"/>
            <w:hideMark/>
          </w:tcPr>
          <w:p w14:paraId="3CD626DF" w14:textId="77777777" w:rsidR="00071317" w:rsidRPr="004320C7" w:rsidRDefault="00071317" w:rsidP="004320C7">
            <w:r w:rsidRPr="004320C7">
              <w:t>0.26</w:t>
            </w:r>
          </w:p>
        </w:tc>
        <w:tc>
          <w:tcPr>
            <w:tcW w:w="1280" w:type="dxa"/>
            <w:hideMark/>
          </w:tcPr>
          <w:p w14:paraId="7E9E01D7" w14:textId="77777777" w:rsidR="00071317" w:rsidRPr="004320C7" w:rsidRDefault="00071317" w:rsidP="004320C7">
            <w:r w:rsidRPr="004320C7">
              <w:t>0.28</w:t>
            </w:r>
          </w:p>
        </w:tc>
        <w:tc>
          <w:tcPr>
            <w:tcW w:w="1024" w:type="dxa"/>
            <w:hideMark/>
          </w:tcPr>
          <w:p w14:paraId="0EB9843A" w14:textId="77777777" w:rsidR="00071317" w:rsidRPr="004320C7" w:rsidRDefault="00071317" w:rsidP="004320C7">
            <w:r w:rsidRPr="004320C7">
              <w:t>0.26</w:t>
            </w:r>
          </w:p>
        </w:tc>
        <w:tc>
          <w:tcPr>
            <w:tcW w:w="1343" w:type="dxa"/>
            <w:hideMark/>
          </w:tcPr>
          <w:p w14:paraId="7E1266EE" w14:textId="77777777" w:rsidR="00071317" w:rsidRPr="004320C7" w:rsidRDefault="00071317" w:rsidP="004320C7">
            <w:r w:rsidRPr="004320C7">
              <w:t>0.28</w:t>
            </w:r>
          </w:p>
        </w:tc>
        <w:tc>
          <w:tcPr>
            <w:tcW w:w="1636" w:type="dxa"/>
            <w:hideMark/>
          </w:tcPr>
          <w:p w14:paraId="2303ABB4" w14:textId="77777777" w:rsidR="00071317" w:rsidRPr="004320C7" w:rsidRDefault="00071317" w:rsidP="004320C7">
            <w:r w:rsidRPr="004320C7">
              <w:t>0.25</w:t>
            </w:r>
          </w:p>
        </w:tc>
        <w:tc>
          <w:tcPr>
            <w:tcW w:w="1102" w:type="dxa"/>
            <w:hideMark/>
          </w:tcPr>
          <w:p w14:paraId="5EDED9F4" w14:textId="77777777" w:rsidR="00071317" w:rsidRPr="004320C7" w:rsidRDefault="00071317" w:rsidP="004320C7">
            <w:r w:rsidRPr="004320C7">
              <w:t>0.26</w:t>
            </w:r>
          </w:p>
        </w:tc>
        <w:tc>
          <w:tcPr>
            <w:tcW w:w="1102" w:type="dxa"/>
          </w:tcPr>
          <w:p w14:paraId="10873FDA" w14:textId="3A2596E1" w:rsidR="00071317" w:rsidRPr="004320C7" w:rsidRDefault="00F04048" w:rsidP="004320C7">
            <w:r>
              <w:t>4.2(0.8)</w:t>
            </w:r>
          </w:p>
        </w:tc>
      </w:tr>
      <w:tr w:rsidR="00071317" w:rsidRPr="004320C7" w14:paraId="00ED4A22" w14:textId="1618A6D6" w:rsidTr="00071317">
        <w:trPr>
          <w:trHeight w:val="290"/>
        </w:trPr>
        <w:tc>
          <w:tcPr>
            <w:tcW w:w="1629" w:type="dxa"/>
            <w:hideMark/>
          </w:tcPr>
          <w:p w14:paraId="3B9D47A0" w14:textId="77777777" w:rsidR="00071317" w:rsidRPr="004320C7" w:rsidRDefault="00071317">
            <w:r w:rsidRPr="004320C7">
              <w:t>Average</w:t>
            </w:r>
          </w:p>
        </w:tc>
        <w:tc>
          <w:tcPr>
            <w:tcW w:w="889" w:type="dxa"/>
            <w:noWrap/>
            <w:hideMark/>
          </w:tcPr>
          <w:p w14:paraId="1BD18D0F" w14:textId="77777777" w:rsidR="00071317" w:rsidRPr="004320C7" w:rsidRDefault="00071317" w:rsidP="004320C7">
            <w:r w:rsidRPr="004320C7">
              <w:t>0.42</w:t>
            </w:r>
          </w:p>
        </w:tc>
        <w:tc>
          <w:tcPr>
            <w:tcW w:w="807" w:type="dxa"/>
            <w:noWrap/>
            <w:hideMark/>
          </w:tcPr>
          <w:p w14:paraId="511D3A4F" w14:textId="77777777" w:rsidR="00071317" w:rsidRPr="004320C7" w:rsidRDefault="00071317" w:rsidP="004320C7">
            <w:r w:rsidRPr="004320C7">
              <w:t>0.42</w:t>
            </w:r>
          </w:p>
        </w:tc>
        <w:tc>
          <w:tcPr>
            <w:tcW w:w="747" w:type="dxa"/>
            <w:noWrap/>
            <w:hideMark/>
          </w:tcPr>
          <w:p w14:paraId="6952DBF0" w14:textId="77777777" w:rsidR="00071317" w:rsidRPr="004320C7" w:rsidRDefault="00071317" w:rsidP="004320C7">
            <w:r w:rsidRPr="004320C7">
              <w:t>0.44</w:t>
            </w:r>
          </w:p>
        </w:tc>
        <w:tc>
          <w:tcPr>
            <w:tcW w:w="783" w:type="dxa"/>
            <w:noWrap/>
            <w:hideMark/>
          </w:tcPr>
          <w:p w14:paraId="2ACC6DF7" w14:textId="77777777" w:rsidR="00071317" w:rsidRPr="004320C7" w:rsidRDefault="00071317" w:rsidP="004320C7">
            <w:r w:rsidRPr="004320C7">
              <w:t>0.43</w:t>
            </w:r>
          </w:p>
        </w:tc>
        <w:tc>
          <w:tcPr>
            <w:tcW w:w="988" w:type="dxa"/>
            <w:noWrap/>
            <w:hideMark/>
          </w:tcPr>
          <w:p w14:paraId="7FA36628" w14:textId="77777777" w:rsidR="00071317" w:rsidRPr="004320C7" w:rsidRDefault="00071317" w:rsidP="004320C7">
            <w:r w:rsidRPr="004320C7">
              <w:t>0.44</w:t>
            </w:r>
          </w:p>
        </w:tc>
        <w:tc>
          <w:tcPr>
            <w:tcW w:w="970" w:type="dxa"/>
            <w:noWrap/>
            <w:hideMark/>
          </w:tcPr>
          <w:p w14:paraId="3A930D09" w14:textId="77777777" w:rsidR="00071317" w:rsidRPr="004320C7" w:rsidRDefault="00071317" w:rsidP="004320C7">
            <w:r w:rsidRPr="004320C7">
              <w:t>0.42</w:t>
            </w:r>
          </w:p>
        </w:tc>
        <w:tc>
          <w:tcPr>
            <w:tcW w:w="1280" w:type="dxa"/>
            <w:noWrap/>
            <w:hideMark/>
          </w:tcPr>
          <w:p w14:paraId="3667D987" w14:textId="77777777" w:rsidR="00071317" w:rsidRPr="004320C7" w:rsidRDefault="00071317" w:rsidP="004320C7">
            <w:r w:rsidRPr="004320C7">
              <w:t>0.43</w:t>
            </w:r>
          </w:p>
        </w:tc>
        <w:tc>
          <w:tcPr>
            <w:tcW w:w="1024" w:type="dxa"/>
            <w:noWrap/>
            <w:hideMark/>
          </w:tcPr>
          <w:p w14:paraId="4910DFEB" w14:textId="77777777" w:rsidR="00071317" w:rsidRPr="004320C7" w:rsidRDefault="00071317" w:rsidP="004320C7">
            <w:r w:rsidRPr="004320C7">
              <w:t>0.42</w:t>
            </w:r>
          </w:p>
        </w:tc>
        <w:tc>
          <w:tcPr>
            <w:tcW w:w="1343" w:type="dxa"/>
            <w:noWrap/>
            <w:hideMark/>
          </w:tcPr>
          <w:p w14:paraId="276B05FA" w14:textId="77777777" w:rsidR="00071317" w:rsidRPr="004320C7" w:rsidRDefault="00071317" w:rsidP="004320C7">
            <w:r w:rsidRPr="004320C7">
              <w:t>0.43</w:t>
            </w:r>
          </w:p>
        </w:tc>
        <w:tc>
          <w:tcPr>
            <w:tcW w:w="1636" w:type="dxa"/>
            <w:noWrap/>
            <w:hideMark/>
          </w:tcPr>
          <w:p w14:paraId="4FD105DC" w14:textId="77777777" w:rsidR="00071317" w:rsidRPr="004320C7" w:rsidRDefault="00071317" w:rsidP="004320C7">
            <w:r w:rsidRPr="004320C7">
              <w:t>0.41</w:t>
            </w:r>
          </w:p>
        </w:tc>
        <w:tc>
          <w:tcPr>
            <w:tcW w:w="1102" w:type="dxa"/>
            <w:noWrap/>
            <w:hideMark/>
          </w:tcPr>
          <w:p w14:paraId="20DAB20C" w14:textId="77777777" w:rsidR="00071317" w:rsidRPr="004320C7" w:rsidRDefault="00071317" w:rsidP="004320C7">
            <w:r w:rsidRPr="004320C7">
              <w:t>0.42</w:t>
            </w:r>
          </w:p>
        </w:tc>
        <w:tc>
          <w:tcPr>
            <w:tcW w:w="1102" w:type="dxa"/>
          </w:tcPr>
          <w:p w14:paraId="4AC52CEB" w14:textId="5ACB5033" w:rsidR="00071317" w:rsidRPr="004320C7" w:rsidRDefault="00B22647" w:rsidP="004320C7">
            <w:r>
              <w:t>68.1</w:t>
            </w:r>
          </w:p>
        </w:tc>
      </w:tr>
    </w:tbl>
    <w:p w14:paraId="6862AD66" w14:textId="01E1C152" w:rsidR="003B779F" w:rsidRDefault="00B830CC" w:rsidP="003B779F">
      <w:r>
        <w:t>*</w:t>
      </w:r>
      <w:r w:rsidRPr="00B830CC"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</w:t>
      </w:r>
      <w:r w:rsidR="00D52C13" w:rsidRPr="00495F7D">
        <w:rPr>
          <w:rFonts w:ascii="Aptos Narrow" w:eastAsia="Times New Roman" w:hAnsi="Aptos Narrow" w:cs="Times New Roman"/>
          <w:color w:val="000000"/>
          <w:kern w:val="0"/>
          <w14:ligatures w14:val="none"/>
        </w:rPr>
        <w:t>Extended</w:t>
      </w:r>
      <w:r w:rsidRPr="00495F7D"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thinking (</w:t>
      </w:r>
      <w:proofErr w:type="spellStart"/>
      <w:r w:rsidRPr="00495F7D">
        <w:rPr>
          <w:rFonts w:ascii="Aptos Narrow" w:eastAsia="Times New Roman" w:hAnsi="Aptos Narrow" w:cs="Times New Roman"/>
          <w:color w:val="000000"/>
          <w:kern w:val="0"/>
          <w14:ligatures w14:val="none"/>
        </w:rPr>
        <w:t>max_reasoning</w:t>
      </w:r>
      <w:proofErr w:type="spellEnd"/>
      <w:r w:rsidRPr="00495F7D"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tokens = 1024</w:t>
      </w:r>
      <w:r w:rsidR="00813BAD">
        <w:rPr>
          <w:rFonts w:ascii="Aptos Narrow" w:eastAsia="Times New Roman" w:hAnsi="Aptos Narrow" w:cs="Times New Roman"/>
          <w:color w:val="000000"/>
          <w:kern w:val="0"/>
          <w14:ligatures w14:val="none"/>
        </w:rPr>
        <w:t>)</w:t>
      </w:r>
      <w:r w:rsidR="00C451B4"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. Runtime is average per 200 </w:t>
      </w:r>
      <w:r w:rsidR="00B22647">
        <w:rPr>
          <w:rFonts w:ascii="Aptos Narrow" w:eastAsia="Times New Roman" w:hAnsi="Aptos Narrow" w:cs="Times New Roman"/>
          <w:color w:val="000000"/>
          <w:kern w:val="0"/>
          <w14:ligatures w14:val="none"/>
        </w:rPr>
        <w:t>case batches</w:t>
      </w:r>
      <w:r w:rsidR="00C451B4"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measured in minutes</w:t>
      </w:r>
    </w:p>
    <w:sectPr w:rsidR="003B779F" w:rsidSect="003361C0">
      <w:pgSz w:w="15840" w:h="12240" w:orient="landscape"/>
      <w:pgMar w:top="810" w:right="810" w:bottom="450" w:left="6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79F"/>
    <w:rsid w:val="00051671"/>
    <w:rsid w:val="00071317"/>
    <w:rsid w:val="00102061"/>
    <w:rsid w:val="0013340E"/>
    <w:rsid w:val="001F3680"/>
    <w:rsid w:val="001F7DEC"/>
    <w:rsid w:val="002236AD"/>
    <w:rsid w:val="00226712"/>
    <w:rsid w:val="002B271A"/>
    <w:rsid w:val="003361C0"/>
    <w:rsid w:val="003A552A"/>
    <w:rsid w:val="003B779F"/>
    <w:rsid w:val="004320C7"/>
    <w:rsid w:val="00495F7D"/>
    <w:rsid w:val="004D274A"/>
    <w:rsid w:val="004D67C5"/>
    <w:rsid w:val="005448EB"/>
    <w:rsid w:val="00562E7E"/>
    <w:rsid w:val="0058143A"/>
    <w:rsid w:val="00646309"/>
    <w:rsid w:val="006577EC"/>
    <w:rsid w:val="006605E0"/>
    <w:rsid w:val="007820C7"/>
    <w:rsid w:val="00790911"/>
    <w:rsid w:val="007B2F7D"/>
    <w:rsid w:val="007D4155"/>
    <w:rsid w:val="007E1193"/>
    <w:rsid w:val="007E2BEE"/>
    <w:rsid w:val="007F7018"/>
    <w:rsid w:val="00813BAD"/>
    <w:rsid w:val="00827373"/>
    <w:rsid w:val="00862335"/>
    <w:rsid w:val="008664FF"/>
    <w:rsid w:val="00867E78"/>
    <w:rsid w:val="008E563A"/>
    <w:rsid w:val="00904B6A"/>
    <w:rsid w:val="009E0112"/>
    <w:rsid w:val="00AA06DF"/>
    <w:rsid w:val="00B22647"/>
    <w:rsid w:val="00B42472"/>
    <w:rsid w:val="00B55981"/>
    <w:rsid w:val="00B73308"/>
    <w:rsid w:val="00B830CC"/>
    <w:rsid w:val="00BB27D4"/>
    <w:rsid w:val="00C451B4"/>
    <w:rsid w:val="00C73933"/>
    <w:rsid w:val="00C82CD8"/>
    <w:rsid w:val="00C91B94"/>
    <w:rsid w:val="00C97461"/>
    <w:rsid w:val="00CE261E"/>
    <w:rsid w:val="00D52C13"/>
    <w:rsid w:val="00DA1B96"/>
    <w:rsid w:val="00E95884"/>
    <w:rsid w:val="00EC3923"/>
    <w:rsid w:val="00F04048"/>
    <w:rsid w:val="00F90DA8"/>
    <w:rsid w:val="00F95B21"/>
    <w:rsid w:val="00FC504B"/>
    <w:rsid w:val="00FE0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5B3E7"/>
  <w15:chartTrackingRefBased/>
  <w15:docId w15:val="{60633557-1776-4D2F-963C-0601AE86E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77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77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779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77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779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77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77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77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77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77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77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779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779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779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77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77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77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77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77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77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77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77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77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77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77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779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77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779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779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95F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11</Words>
  <Characters>982</Characters>
  <Application>Microsoft Office Word</Application>
  <DocSecurity>0</DocSecurity>
  <Lines>196</Lines>
  <Paragraphs>198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Hassoon</dc:creator>
  <cp:keywords/>
  <dc:description/>
  <cp:lastModifiedBy>Ahmed Hassoon</cp:lastModifiedBy>
  <cp:revision>20</cp:revision>
  <dcterms:created xsi:type="dcterms:W3CDTF">2025-09-13T22:16:00Z</dcterms:created>
  <dcterms:modified xsi:type="dcterms:W3CDTF">2025-11-25T00:06:00Z</dcterms:modified>
</cp:coreProperties>
</file>